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43AAD" w:rsidP="003949F5" w:rsidRDefault="004B114A" w14:paraId="69935D34" w14:textId="77777777">
      <w:pPr>
        <w:jc w:val="center"/>
      </w:pPr>
      <w:r w:rsidRPr="004B114A">
        <w:rPr>
          <w:noProof/>
        </w:rPr>
        <w:drawing>
          <wp:inline distT="0" distB="0" distL="0" distR="0" wp14:anchorId="412A6D04" wp14:editId="13A515A9">
            <wp:extent cx="3987800" cy="2635250"/>
            <wp:effectExtent l="0" t="0" r="0" b="0"/>
            <wp:docPr id="3" name="Picture 3" descr="C:\Users\KayKay\Desktop\Biochemical Analysis\MS Figures\SA Content in SA muta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yKay\Desktop\Biochemical Analysis\MS Figures\SA Content in SA mutant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6" t="4772" r="1967" b="5206"/>
                    <a:stretch/>
                  </pic:blipFill>
                  <pic:spPr bwMode="auto">
                    <a:xfrm>
                      <a:off x="0" y="0"/>
                      <a:ext cx="398780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3AAD" w:rsidP="001A2A30" w:rsidRDefault="00A43AAD" w14:paraId="556B803C" w14:textId="34929007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43AAD">
        <w:rPr>
          <w:rFonts w:ascii="Times New Roman" w:hAnsi="Times New Roman" w:cs="Times New Roman"/>
          <w:b/>
          <w:sz w:val="24"/>
        </w:rPr>
        <w:t xml:space="preserve">Figure S1. </w:t>
      </w:r>
      <w:r w:rsidRPr="004A10FD" w:rsidR="004A10FD">
        <w:rPr>
          <w:rFonts w:ascii="Times New Roman" w:hAnsi="Times New Roman" w:cs="Times New Roman"/>
          <w:sz w:val="24"/>
        </w:rPr>
        <w:t>Total</w:t>
      </w:r>
      <w:r w:rsidR="004A10FD">
        <w:rPr>
          <w:rFonts w:ascii="Times New Roman" w:hAnsi="Times New Roman" w:cs="Times New Roman"/>
          <w:b/>
          <w:sz w:val="24"/>
        </w:rPr>
        <w:t xml:space="preserve"> </w:t>
      </w:r>
      <w:r w:rsidRPr="00673F79"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licylic acid (SA) content of </w:t>
      </w:r>
      <w:r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353C69" w:rsidR="00EF30E8">
        <w:rPr>
          <w:rFonts w:ascii="Times New Roman" w:hAnsi="Times New Roman" w:cs="Times New Roman"/>
          <w:sz w:val="24"/>
        </w:rPr>
        <w:t xml:space="preserve">wild-type, </w:t>
      </w:r>
      <w:r w:rsidRPr="00353C69" w:rsidR="00EF30E8">
        <w:rPr>
          <w:rFonts w:ascii="Times New Roman" w:hAnsi="Times New Roman" w:cs="Times New Roman"/>
          <w:i/>
          <w:sz w:val="24"/>
        </w:rPr>
        <w:t>crk5</w:t>
      </w:r>
      <w:r w:rsidRPr="00353C69" w:rsidR="00EF30E8">
        <w:rPr>
          <w:rFonts w:ascii="Times New Roman" w:hAnsi="Times New Roman" w:cs="Times New Roman"/>
          <w:sz w:val="24"/>
        </w:rPr>
        <w:t>, c</w:t>
      </w:r>
      <w:r w:rsidRPr="00353C69" w:rsidR="00EF30E8">
        <w:rPr>
          <w:rFonts w:ascii="Times New Roman" w:hAnsi="Times New Roman" w:cs="Times New Roman"/>
          <w:i/>
          <w:sz w:val="24"/>
        </w:rPr>
        <w:t>pr1</w:t>
      </w:r>
      <w:r w:rsidRPr="00353C69" w:rsidR="00EF30E8">
        <w:rPr>
          <w:rFonts w:ascii="Times New Roman" w:hAnsi="Times New Roman" w:cs="Times New Roman"/>
          <w:sz w:val="24"/>
        </w:rPr>
        <w:t xml:space="preserve">, and </w:t>
      </w:r>
      <w:r w:rsidR="00EF30E8">
        <w:rPr>
          <w:rFonts w:ascii="Times New Roman" w:hAnsi="Times New Roman" w:cs="Times New Roman"/>
          <w:sz w:val="24"/>
        </w:rPr>
        <w:t xml:space="preserve">salicylic acid-synthesis dysfunction </w:t>
      </w:r>
      <w:r w:rsidRPr="00483EFF" w:rsidR="00EF30E8">
        <w:rPr>
          <w:rFonts w:ascii="Times New Roman" w:hAnsi="Times New Roman" w:cs="Times New Roman"/>
          <w:i/>
          <w:iCs/>
          <w:sz w:val="24"/>
        </w:rPr>
        <w:t>sid2</w:t>
      </w:r>
      <w:r w:rsidR="00EF30E8">
        <w:rPr>
          <w:rFonts w:ascii="Times New Roman" w:hAnsi="Times New Roman" w:cs="Times New Roman"/>
          <w:sz w:val="24"/>
        </w:rPr>
        <w:t xml:space="preserve"> mutant or salicylic acid-catabolism transgenic </w:t>
      </w:r>
      <w:r w:rsidRPr="006473FE" w:rsidR="00EF30E8">
        <w:rPr>
          <w:rFonts w:ascii="Times New Roman" w:hAnsi="Times New Roman" w:cs="Times New Roman"/>
          <w:iCs/>
          <w:sz w:val="24"/>
        </w:rPr>
        <w:t>NahG</w:t>
      </w:r>
      <w:r w:rsidR="00EF30E8">
        <w:rPr>
          <w:rFonts w:ascii="Times New Roman" w:hAnsi="Times New Roman" w:cs="Times New Roman"/>
          <w:sz w:val="24"/>
        </w:rPr>
        <w:t xml:space="preserve"> line</w:t>
      </w:r>
      <w:r w:rsidRPr="00673F79"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control and after exposure for 4 days to permanent darkness. Mean values (±SD) were derived from 9 plants (</w:t>
      </w:r>
      <w:r w:rsidRPr="00673F79" w:rsidR="004A10FD">
        <w:rPr>
          <w:rStyle w:val="html-italic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</w:t>
      </w:r>
      <w:r w:rsidRPr="00673F79"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> = 9).</w:t>
      </w:r>
      <w:r w:rsidRPr="00673F79" w:rsidR="004A10F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673F79"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>Statistical analysis was performed according to a </w:t>
      </w:r>
      <w:r w:rsidRPr="00673F79" w:rsidR="004A10FD">
        <w:rPr>
          <w:rStyle w:val="html-italic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</w:t>
      </w:r>
      <w:r w:rsidRPr="00673F79"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test at a level of </w:t>
      </w:r>
      <w:r w:rsidRPr="00673F79" w:rsidR="004A10FD">
        <w:rPr>
          <w:rStyle w:val="html-italic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673F79"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> &lt; 0.05. Letters A, B</w:t>
      </w:r>
      <w:r w:rsidR="004B114A">
        <w:rPr>
          <w:rFonts w:ascii="Times New Roman" w:hAnsi="Times New Roman" w:cs="Times New Roman"/>
          <w:sz w:val="24"/>
          <w:szCs w:val="24"/>
          <w:shd w:val="clear" w:color="auto" w:fill="FFFFFF"/>
        </w:rPr>
        <w:t>, C, D,</w:t>
      </w:r>
      <w:r w:rsidRPr="00673F79"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a, b, c</w:t>
      </w:r>
      <w:r w:rsidR="004B114A">
        <w:rPr>
          <w:rFonts w:ascii="Times New Roman" w:hAnsi="Times New Roman" w:cs="Times New Roman"/>
          <w:sz w:val="24"/>
          <w:szCs w:val="24"/>
          <w:shd w:val="clear" w:color="auto" w:fill="FFFFFF"/>
        </w:rPr>
        <w:t>, d</w:t>
      </w:r>
      <w:r w:rsidRPr="00673F79"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bove the bars indicate homogenous groups, and values sharing common labels (letters) are not significantly different from each other</w:t>
      </w:r>
      <w:r w:rsidR="00C71F7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Modified from Kamran et al, 2025</w:t>
      </w:r>
      <w:r w:rsidR="00D925A0">
        <w:rPr>
          <w:rFonts w:ascii="Times New Roman" w:hAnsi="Times New Roman" w:cs="Times New Roman"/>
          <w:sz w:val="24"/>
          <w:szCs w:val="24"/>
          <w:shd w:val="clear" w:color="auto" w:fill="FFFFFF"/>
        </w:rPr>
        <w:t>, accepted in Plant Physiology</w:t>
      </w:r>
      <w:r w:rsidR="00C71F75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673F79" w:rsidR="004A10F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3544F8" w:rsidP="003544F8" w:rsidRDefault="00957B58" w14:paraId="182370AA" w14:textId="457911E4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957B58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7F1C0F2A" wp14:editId="5C9627A8">
            <wp:extent cx="5378250" cy="5737802"/>
            <wp:effectExtent l="0" t="0" r="0" b="0"/>
            <wp:docPr id="4" name="Picture 4" descr="C:\Users\KayKay\Desktop\Biochemical Analysis\MS Figure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yKay\Desktop\Biochemical Analysis\MS Figures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047" cy="5745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784C90" w:rsidR="003544F8" w:rsidP="00957B58" w:rsidRDefault="00EF45B6" w14:paraId="22A5EEB2" w14:textId="3A31CD6A">
      <w:pPr>
        <w:spacing w:line="360" w:lineRule="auto"/>
        <w:ind w:firstLine="720"/>
        <w:jc w:val="both"/>
      </w:pPr>
      <w:r w:rsidRPr="00D2485A">
        <w:rPr>
          <w:rFonts w:ascii="Times New Roman" w:hAnsi="Times New Roman" w:cs="Times New Roman"/>
          <w:b/>
          <w:sz w:val="24"/>
        </w:rPr>
        <w:t xml:space="preserve">Figure 2. </w:t>
      </w:r>
      <w:r w:rsidRPr="00D2485A">
        <w:rPr>
          <w:rFonts w:ascii="Times New Roman" w:hAnsi="Times New Roman" w:cs="Times New Roman"/>
          <w:sz w:val="24"/>
        </w:rPr>
        <w:t>Foliar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rotenes and xanthophyll</w:t>
      </w:r>
      <w:r w:rsidR="00784C90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content of </w:t>
      </w:r>
      <w:r w:rsidRPr="00353C69" w:rsidR="00EF30E8">
        <w:rPr>
          <w:rFonts w:ascii="Times New Roman" w:hAnsi="Times New Roman" w:cs="Times New Roman"/>
          <w:sz w:val="24"/>
        </w:rPr>
        <w:t xml:space="preserve">wild-type, </w:t>
      </w:r>
      <w:r w:rsidRPr="00353C69" w:rsidR="00EF30E8">
        <w:rPr>
          <w:rFonts w:ascii="Times New Roman" w:hAnsi="Times New Roman" w:cs="Times New Roman"/>
          <w:i/>
          <w:sz w:val="24"/>
        </w:rPr>
        <w:t>crk5</w:t>
      </w:r>
      <w:r w:rsidRPr="00353C69" w:rsidR="00EF30E8">
        <w:rPr>
          <w:rFonts w:ascii="Times New Roman" w:hAnsi="Times New Roman" w:cs="Times New Roman"/>
          <w:sz w:val="24"/>
        </w:rPr>
        <w:t>, c</w:t>
      </w:r>
      <w:r w:rsidRPr="00353C69" w:rsidR="00EF30E8">
        <w:rPr>
          <w:rFonts w:ascii="Times New Roman" w:hAnsi="Times New Roman" w:cs="Times New Roman"/>
          <w:i/>
          <w:sz w:val="24"/>
        </w:rPr>
        <w:t>pr1</w:t>
      </w:r>
      <w:r w:rsidRPr="00353C69" w:rsidR="00EF30E8">
        <w:rPr>
          <w:rFonts w:ascii="Times New Roman" w:hAnsi="Times New Roman" w:cs="Times New Roman"/>
          <w:sz w:val="24"/>
        </w:rPr>
        <w:t xml:space="preserve">, and </w:t>
      </w:r>
      <w:r w:rsidR="00EF30E8">
        <w:rPr>
          <w:rFonts w:ascii="Times New Roman" w:hAnsi="Times New Roman" w:cs="Times New Roman"/>
          <w:sz w:val="24"/>
        </w:rPr>
        <w:t xml:space="preserve">salicylic acid-synthesis dysfunction </w:t>
      </w:r>
      <w:r w:rsidRPr="00483EFF" w:rsidR="00EF30E8">
        <w:rPr>
          <w:rFonts w:ascii="Times New Roman" w:hAnsi="Times New Roman" w:cs="Times New Roman"/>
          <w:i/>
          <w:iCs/>
          <w:sz w:val="24"/>
        </w:rPr>
        <w:t>sid2</w:t>
      </w:r>
      <w:r w:rsidR="00EF30E8">
        <w:rPr>
          <w:rFonts w:ascii="Times New Roman" w:hAnsi="Times New Roman" w:cs="Times New Roman"/>
          <w:sz w:val="24"/>
        </w:rPr>
        <w:t xml:space="preserve"> mutant or salicylic acid-catabolism transgenic </w:t>
      </w:r>
      <w:r w:rsidRPr="006473FE" w:rsidR="00EF30E8">
        <w:rPr>
          <w:rFonts w:ascii="Times New Roman" w:hAnsi="Times New Roman" w:cs="Times New Roman"/>
          <w:iCs/>
          <w:sz w:val="24"/>
        </w:rPr>
        <w:t>NahG</w:t>
      </w:r>
      <w:r w:rsidR="00EF30E8">
        <w:rPr>
          <w:rFonts w:ascii="Times New Roman" w:hAnsi="Times New Roman" w:cs="Times New Roman"/>
          <w:sz w:val="24"/>
        </w:rPr>
        <w:t xml:space="preserve"> line</w:t>
      </w:r>
      <w:r w:rsidRPr="00D2485A">
        <w:rPr>
          <w:rFonts w:ascii="Times New Roman" w:hAnsi="Times New Roman" w:cs="Times New Roman"/>
          <w:sz w:val="24"/>
        </w:rPr>
        <w:t xml:space="preserve"> in control and after exposure for 4 days to permanent darkness. </w:t>
      </w:r>
      <w:r w:rsidR="00784C90">
        <w:rPr>
          <w:rFonts w:ascii="Times New Roman" w:hAnsi="Times New Roman" w:cs="Times New Roman"/>
          <w:sz w:val="24"/>
        </w:rPr>
        <w:t>ɑ-carotenes</w:t>
      </w:r>
      <w:r w:rsidRPr="00D2485A" w:rsidR="00784C90">
        <w:rPr>
          <w:rFonts w:ascii="Times New Roman" w:hAnsi="Times New Roman" w:cs="Times New Roman"/>
          <w:sz w:val="24"/>
        </w:rPr>
        <w:t xml:space="preserve"> </w:t>
      </w:r>
      <w:r w:rsidRPr="00D2485A">
        <w:rPr>
          <w:rFonts w:ascii="Times New Roman" w:hAnsi="Times New Roman" w:cs="Times New Roman"/>
          <w:sz w:val="24"/>
        </w:rPr>
        <w:t>(</w:t>
      </w:r>
      <w:r w:rsidRPr="00D2485A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, </w:t>
      </w:r>
      <w:r w:rsidR="00784C90">
        <w:rPr>
          <w:rFonts w:ascii="Times New Roman" w:hAnsi="Times New Roman" w:cs="Times New Roman"/>
          <w:sz w:val="24"/>
        </w:rPr>
        <w:t>ß-carotenes</w:t>
      </w:r>
      <w:r w:rsidRPr="00D2485A" w:rsidR="00784C90">
        <w:rPr>
          <w:rFonts w:ascii="Times New Roman" w:hAnsi="Times New Roman" w:cs="Times New Roman"/>
          <w:sz w:val="24"/>
        </w:rPr>
        <w:t xml:space="preserve"> </w:t>
      </w:r>
      <w:r w:rsidRPr="00D2485A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, </w:t>
      </w:r>
      <w:r w:rsidR="00784C90">
        <w:rPr>
          <w:rFonts w:ascii="Times New Roman" w:hAnsi="Times New Roman" w:cs="Times New Roman"/>
          <w:sz w:val="24"/>
        </w:rPr>
        <w:t>lutein</w:t>
      </w:r>
      <w:r w:rsidRPr="00D2485A" w:rsidR="00784C90">
        <w:rPr>
          <w:rFonts w:ascii="Times New Roman" w:hAnsi="Times New Roman" w:cs="Times New Roman"/>
          <w:sz w:val="24"/>
        </w:rPr>
        <w:t xml:space="preserve"> </w:t>
      </w:r>
      <w:r w:rsidRPr="00D2485A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, </w:t>
      </w:r>
      <w:r w:rsidR="00784C90">
        <w:rPr>
          <w:rFonts w:ascii="Times New Roman" w:hAnsi="Times New Roman" w:cs="Times New Roman"/>
          <w:sz w:val="24"/>
        </w:rPr>
        <w:t>violaxanthin</w:t>
      </w:r>
      <w:r w:rsidRPr="00D2485A" w:rsidR="00784C90">
        <w:rPr>
          <w:rFonts w:ascii="Times New Roman" w:hAnsi="Times New Roman" w:cs="Times New Roman"/>
          <w:sz w:val="24"/>
        </w:rPr>
        <w:t xml:space="preserve"> </w:t>
      </w:r>
      <w:r w:rsidRPr="00D2485A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sz w:val="24"/>
        </w:rPr>
        <w:t>D</w:t>
      </w:r>
      <w:r w:rsidRPr="00D2485A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, </w:t>
      </w:r>
      <w:r w:rsidR="00784C90">
        <w:rPr>
          <w:rFonts w:ascii="Times New Roman" w:hAnsi="Times New Roman" w:cs="Times New Roman"/>
          <w:sz w:val="24"/>
        </w:rPr>
        <w:t>antheraxanthin</w:t>
      </w:r>
      <w:r w:rsidRPr="00D2485A" w:rsidR="00784C90">
        <w:rPr>
          <w:rFonts w:ascii="Times New Roman" w:hAnsi="Times New Roman" w:cs="Times New Roman"/>
          <w:sz w:val="24"/>
        </w:rPr>
        <w:t xml:space="preserve"> </w:t>
      </w:r>
      <w:r w:rsidRPr="00D2485A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), </w:t>
      </w:r>
      <w:r w:rsidR="00784C90">
        <w:rPr>
          <w:rFonts w:ascii="Times New Roman" w:hAnsi="Times New Roman" w:cs="Times New Roman"/>
          <w:sz w:val="24"/>
        </w:rPr>
        <w:t xml:space="preserve">and zeaxanthin </w:t>
      </w:r>
      <w:r w:rsidRPr="00D2485A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sz w:val="24"/>
        </w:rPr>
        <w:t>F</w:t>
      </w:r>
      <w:r w:rsidRPr="00D2485A">
        <w:rPr>
          <w:rFonts w:ascii="Times New Roman" w:hAnsi="Times New Roman" w:cs="Times New Roman"/>
          <w:sz w:val="24"/>
        </w:rPr>
        <w:t xml:space="preserve">). Mean values (±SD) were derived from 9 plants (n = 9). Statistical analysis was performed </w:t>
      </w:r>
      <w:r>
        <w:rPr>
          <w:rFonts w:ascii="Times New Roman" w:hAnsi="Times New Roman" w:cs="Times New Roman"/>
          <w:sz w:val="24"/>
        </w:rPr>
        <w:t xml:space="preserve">using a t-test at a significance </w:t>
      </w:r>
      <w:r w:rsidRPr="00D2485A">
        <w:rPr>
          <w:rFonts w:ascii="Times New Roman" w:hAnsi="Times New Roman" w:cs="Times New Roman"/>
          <w:sz w:val="24"/>
        </w:rPr>
        <w:t>level of p</w:t>
      </w:r>
      <w:r>
        <w:rPr>
          <w:rFonts w:ascii="Times New Roman" w:hAnsi="Times New Roman" w:cs="Times New Roman"/>
          <w:sz w:val="24"/>
        </w:rPr>
        <w:t xml:space="preserve"> &lt; 0.05. </w:t>
      </w:r>
      <w:r w:rsidR="00784C90">
        <w:rPr>
          <w:rFonts w:ascii="Times New Roman" w:hAnsi="Times New Roman" w:cs="Times New Roman"/>
          <w:sz w:val="24"/>
        </w:rPr>
        <w:t xml:space="preserve">Letters A, B, C, and a, b, c, d, </w:t>
      </w:r>
      <w:r w:rsidRPr="00D2485A">
        <w:rPr>
          <w:rFonts w:ascii="Times New Roman" w:hAnsi="Times New Roman" w:cs="Times New Roman"/>
          <w:sz w:val="24"/>
        </w:rPr>
        <w:t>above the bars indicate homogenous groups, and values sharing common labels (letters) are not significantly different from each other.</w:t>
      </w:r>
    </w:p>
    <w:p w:rsidR="00A5435D" w:rsidP="00B070ED" w:rsidRDefault="00B070ED" w14:paraId="52C2DA56" w14:textId="77777777">
      <w:pPr>
        <w:jc w:val="center"/>
      </w:pPr>
      <w:r w:rsidRPr="00B070ED">
        <w:rPr>
          <w:noProof/>
        </w:rPr>
        <w:lastRenderedPageBreak/>
        <w:drawing>
          <wp:inline distT="0" distB="0" distL="0" distR="0" wp14:anchorId="6C153A69" wp14:editId="056EAE0F">
            <wp:extent cx="4642155" cy="7625211"/>
            <wp:effectExtent l="0" t="0" r="6350" b="0"/>
            <wp:docPr id="1" name="Picture 1" descr="C:\Users\KayKay\Desktop\Biochemical Analysis\MS Figures\Fig 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yKay\Desktop\Biochemical Analysis\MS Figures\Fig 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6" t="343" r="1999"/>
                    <a:stretch/>
                  </pic:blipFill>
                  <pic:spPr bwMode="auto">
                    <a:xfrm>
                      <a:off x="0" y="0"/>
                      <a:ext cx="4652985" cy="76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3AAD" w:rsidP="00480237" w:rsidRDefault="004D2B5A" w14:paraId="183EED83" w14:textId="53F2757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3</w:t>
      </w:r>
      <w:r w:rsidRPr="00A43AAD" w:rsidR="00A43AAD">
        <w:rPr>
          <w:rFonts w:ascii="Times New Roman" w:hAnsi="Times New Roman" w:cs="Times New Roman"/>
          <w:b/>
          <w:sz w:val="24"/>
        </w:rPr>
        <w:t>.</w:t>
      </w:r>
      <w:r w:rsidR="00480237">
        <w:rPr>
          <w:rFonts w:ascii="Times New Roman" w:hAnsi="Times New Roman" w:cs="Times New Roman"/>
          <w:b/>
          <w:sz w:val="24"/>
        </w:rPr>
        <w:t xml:space="preserve"> </w:t>
      </w:r>
      <w:r w:rsidR="00480237">
        <w:rPr>
          <w:rFonts w:ascii="Times New Roman" w:hAnsi="Times New Roman" w:cs="Times New Roman"/>
          <w:sz w:val="24"/>
        </w:rPr>
        <w:t>G</w:t>
      </w:r>
      <w:r w:rsidRPr="00BA5745" w:rsidR="00480237">
        <w:rPr>
          <w:rFonts w:ascii="Times New Roman" w:hAnsi="Times New Roman" w:cs="Times New Roman"/>
          <w:sz w:val="24"/>
        </w:rPr>
        <w:t>ene ontology (GO) analysis of genes</w:t>
      </w:r>
      <w:r w:rsidR="00480237">
        <w:rPr>
          <w:rFonts w:ascii="Times New Roman" w:hAnsi="Times New Roman" w:cs="Times New Roman"/>
          <w:sz w:val="24"/>
        </w:rPr>
        <w:t xml:space="preserve"> significantly enriched</w:t>
      </w:r>
      <w:r w:rsidRPr="00BA5745" w:rsidR="00480237">
        <w:rPr>
          <w:rFonts w:ascii="Times New Roman" w:hAnsi="Times New Roman" w:cs="Times New Roman"/>
          <w:sz w:val="24"/>
        </w:rPr>
        <w:t xml:space="preserve"> in </w:t>
      </w:r>
      <w:r w:rsidRPr="00BA5745" w:rsidR="00480237">
        <w:rPr>
          <w:rFonts w:ascii="Times New Roman" w:hAnsi="Times New Roman" w:cs="Times New Roman"/>
          <w:i/>
          <w:sz w:val="24"/>
        </w:rPr>
        <w:t>crk5</w:t>
      </w:r>
      <w:r w:rsidRPr="00BA5745" w:rsidR="00480237">
        <w:rPr>
          <w:rFonts w:ascii="Times New Roman" w:hAnsi="Times New Roman" w:cs="Times New Roman"/>
          <w:sz w:val="24"/>
        </w:rPr>
        <w:t xml:space="preserve"> compared to Col-0 in the RNA-seq experiment</w:t>
      </w:r>
      <w:r w:rsidR="00480237">
        <w:rPr>
          <w:rFonts w:ascii="Times New Roman" w:hAnsi="Times New Roman" w:cs="Times New Roman"/>
          <w:sz w:val="24"/>
        </w:rPr>
        <w:t xml:space="preserve"> in control (</w:t>
      </w:r>
      <w:r w:rsidRPr="00267876" w:rsidR="00480237">
        <w:rPr>
          <w:rFonts w:ascii="Times New Roman" w:hAnsi="Times New Roman" w:cs="Times New Roman"/>
          <w:b/>
          <w:sz w:val="24"/>
        </w:rPr>
        <w:t>A</w:t>
      </w:r>
      <w:r w:rsidR="00480237">
        <w:rPr>
          <w:rFonts w:ascii="Times New Roman" w:hAnsi="Times New Roman" w:cs="Times New Roman"/>
          <w:sz w:val="24"/>
        </w:rPr>
        <w:t>) and dark-induced (</w:t>
      </w:r>
      <w:r w:rsidRPr="00267876" w:rsidR="00480237">
        <w:rPr>
          <w:rFonts w:ascii="Times New Roman" w:hAnsi="Times New Roman" w:cs="Times New Roman"/>
          <w:b/>
          <w:sz w:val="24"/>
        </w:rPr>
        <w:t>B</w:t>
      </w:r>
      <w:r w:rsidR="00480237">
        <w:rPr>
          <w:rFonts w:ascii="Times New Roman" w:hAnsi="Times New Roman" w:cs="Times New Roman"/>
          <w:sz w:val="24"/>
        </w:rPr>
        <w:t>) conditions.</w:t>
      </w:r>
    </w:p>
    <w:p w:rsidR="000E6E00" w:rsidP="00480237" w:rsidRDefault="000E6E00" w14:paraId="7CE1154F" w14:textId="77777777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Pr="000E6E00" w:rsidR="000E6E00" w:rsidP="000E6E00" w:rsidRDefault="000E6E00" w14:paraId="780B9366" w14:textId="777777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6E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0E6E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proofErr w:type="spellEnd"/>
      <w:r w:rsidRPr="000E6E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E6E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used in this study.</w:t>
      </w:r>
    </w:p>
    <w:tbl>
      <w:tblPr>
        <w:tblStyle w:val="TableGrid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3402"/>
        <w:gridCol w:w="3544"/>
      </w:tblGrid>
      <w:tr w:rsidRPr="000E6E00" w:rsidR="000E6E00" w:rsidTr="00BE68DE" w14:paraId="17B4401A" w14:textId="77777777">
        <w:trPr>
          <w:jc w:val="center"/>
        </w:trPr>
        <w:tc>
          <w:tcPr>
            <w:tcW w:w="846" w:type="dxa"/>
          </w:tcPr>
          <w:p w:rsidRPr="000E6E00" w:rsidR="000E6E00" w:rsidP="000E6E00" w:rsidRDefault="000E6E00" w14:paraId="6F22B773" w14:textId="777777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6E0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59" w:type="dxa"/>
          </w:tcPr>
          <w:p w:rsidRPr="000E6E00" w:rsidR="000E6E00" w:rsidP="000E6E00" w:rsidRDefault="000E6E00" w14:paraId="21E4994F" w14:textId="777777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6E00">
              <w:rPr>
                <w:rFonts w:ascii="Times New Roman" w:hAnsi="Times New Roman" w:cs="Times New Roman"/>
                <w:b/>
              </w:rPr>
              <w:t>AGI Code</w:t>
            </w:r>
          </w:p>
        </w:tc>
        <w:tc>
          <w:tcPr>
            <w:tcW w:w="3402" w:type="dxa"/>
          </w:tcPr>
          <w:p w:rsidRPr="000E6E00" w:rsidR="000E6E00" w:rsidP="000E6E00" w:rsidRDefault="000E6E00" w14:paraId="59DA4024" w14:textId="777777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6E00">
              <w:rPr>
                <w:rFonts w:ascii="Times New Roman" w:hAnsi="Times New Roman" w:cs="Times New Roman"/>
                <w:b/>
              </w:rPr>
              <w:t>Sequence LP Primer</w:t>
            </w:r>
          </w:p>
        </w:tc>
        <w:tc>
          <w:tcPr>
            <w:tcW w:w="3544" w:type="dxa"/>
          </w:tcPr>
          <w:p w:rsidRPr="000E6E00" w:rsidR="000E6E00" w:rsidP="000E6E00" w:rsidRDefault="000E6E00" w14:paraId="24DB9A1E" w14:textId="777777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E6E00">
              <w:rPr>
                <w:rFonts w:ascii="Times New Roman" w:hAnsi="Times New Roman" w:cs="Times New Roman"/>
                <w:b/>
              </w:rPr>
              <w:t>Sequence RP Primer</w:t>
            </w:r>
          </w:p>
        </w:tc>
      </w:tr>
      <w:tr w:rsidRPr="000E6E00" w:rsidR="000E6E00" w:rsidTr="00BE68DE" w14:paraId="452B3F27" w14:textId="77777777">
        <w:trPr>
          <w:jc w:val="center"/>
        </w:trPr>
        <w:tc>
          <w:tcPr>
            <w:tcW w:w="846" w:type="dxa"/>
          </w:tcPr>
          <w:p w:rsidRPr="000E6E00" w:rsidR="000E6E00" w:rsidP="000E6E00" w:rsidRDefault="000E6E00" w14:paraId="790BD8B1" w14:textId="7777777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CRK5</w:t>
            </w:r>
            <w:proofErr w:type="spellEnd"/>
          </w:p>
        </w:tc>
        <w:tc>
          <w:tcPr>
            <w:tcW w:w="1559" w:type="dxa"/>
          </w:tcPr>
          <w:p w:rsidRPr="000E6E00" w:rsidR="000E6E00" w:rsidP="000E6E00" w:rsidRDefault="000E6E00" w14:paraId="568507CB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23130</w:t>
            </w:r>
            <w:proofErr w:type="spellEnd"/>
            <w:r w:rsidRPr="000E6E0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2" w:type="dxa"/>
          </w:tcPr>
          <w:p w:rsidRPr="000E6E00" w:rsidR="000E6E00" w:rsidP="000E6E00" w:rsidRDefault="000E6E00" w14:paraId="4888DC93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GGAGATCTCTCGCCAGAATC</w:t>
            </w:r>
            <w:proofErr w:type="spellEnd"/>
          </w:p>
        </w:tc>
        <w:tc>
          <w:tcPr>
            <w:tcW w:w="3544" w:type="dxa"/>
          </w:tcPr>
          <w:p w:rsidRPr="000E6E00" w:rsidR="000E6E00" w:rsidP="000E6E00" w:rsidRDefault="000E6E00" w14:paraId="4582C779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CGATAGTCTCTTCACGGCAAC</w:t>
            </w:r>
            <w:proofErr w:type="spellEnd"/>
          </w:p>
        </w:tc>
      </w:tr>
      <w:tr w:rsidRPr="000E6E00" w:rsidR="000E6E00" w:rsidTr="00BE68DE" w14:paraId="40596726" w14:textId="77777777">
        <w:trPr>
          <w:jc w:val="center"/>
        </w:trPr>
        <w:tc>
          <w:tcPr>
            <w:tcW w:w="846" w:type="dxa"/>
          </w:tcPr>
          <w:p w:rsidRPr="000E6E00" w:rsidR="000E6E00" w:rsidP="000E6E00" w:rsidRDefault="000E6E00" w14:paraId="27229EF9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NahG</w:t>
            </w:r>
            <w:proofErr w:type="spellEnd"/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:rsidRPr="000E6E00" w:rsidR="000E6E00" w:rsidP="000E6E00" w:rsidRDefault="000E6E00" w14:paraId="76398E32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6E00">
              <w:rPr>
                <w:rFonts w:ascii="Times New Roman" w:hAnsi="Times New Roman" w:cs="Times New Roman"/>
              </w:rPr>
              <w:t>Transgene line (</w:t>
            </w:r>
            <w:proofErr w:type="spellStart"/>
            <w:r w:rsidRPr="000E6E00">
              <w:rPr>
                <w:rFonts w:ascii="Times New Roman" w:hAnsi="Times New Roman" w:cs="Times New Roman"/>
              </w:rPr>
              <w:t>M60055</w:t>
            </w:r>
            <w:proofErr w:type="spellEnd"/>
            <w:r w:rsidRPr="000E6E0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</w:tcPr>
          <w:p w:rsidRPr="000E6E00" w:rsidR="000E6E00" w:rsidP="000E6E00" w:rsidRDefault="000E6E00" w14:paraId="191108E8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  <w:color w:val="222222"/>
                <w:szCs w:val="18"/>
                <w:shd w:val="clear" w:color="auto" w:fill="FFFFFF"/>
              </w:rPr>
              <w:t>ACTCTGCCGCTACTCCCATA</w:t>
            </w:r>
            <w:proofErr w:type="spellEnd"/>
          </w:p>
        </w:tc>
        <w:tc>
          <w:tcPr>
            <w:tcW w:w="3544" w:type="dxa"/>
          </w:tcPr>
          <w:p w:rsidRPr="000E6E00" w:rsidR="000E6E00" w:rsidP="000E6E00" w:rsidRDefault="000E6E00" w14:paraId="3D8F5FC2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  <w:color w:val="222222"/>
                <w:szCs w:val="18"/>
                <w:shd w:val="clear" w:color="auto" w:fill="FFFFFF"/>
              </w:rPr>
              <w:t>CGAGCCCTAGGTACATCTGC</w:t>
            </w:r>
            <w:proofErr w:type="spellEnd"/>
          </w:p>
        </w:tc>
      </w:tr>
      <w:tr w:rsidRPr="000E6E00" w:rsidR="000E6E00" w:rsidTr="00BE68DE" w14:paraId="046B0232" w14:textId="77777777">
        <w:trPr>
          <w:jc w:val="center"/>
        </w:trPr>
        <w:tc>
          <w:tcPr>
            <w:tcW w:w="846" w:type="dxa"/>
          </w:tcPr>
          <w:p w:rsidRPr="000E6E00" w:rsidR="000E6E00" w:rsidP="000E6E00" w:rsidRDefault="000E6E00" w14:paraId="40D6F632" w14:textId="7777777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SID2</w:t>
            </w:r>
            <w:proofErr w:type="spellEnd"/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:rsidRPr="000E6E00" w:rsidR="000E6E00" w:rsidP="000E6E00" w:rsidRDefault="000E6E00" w14:paraId="11AFAA64" w14:textId="7777777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74710</w:t>
            </w:r>
            <w:proofErr w:type="spellEnd"/>
          </w:p>
        </w:tc>
        <w:tc>
          <w:tcPr>
            <w:tcW w:w="3402" w:type="dxa"/>
          </w:tcPr>
          <w:p w:rsidRPr="000E6E00" w:rsidR="000E6E00" w:rsidP="000E6E00" w:rsidRDefault="000E6E00" w14:paraId="1B288A15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ATTGGCAGGGAGACTTACGAA</w:t>
            </w:r>
            <w:proofErr w:type="spellEnd"/>
          </w:p>
        </w:tc>
        <w:tc>
          <w:tcPr>
            <w:tcW w:w="3544" w:type="dxa"/>
          </w:tcPr>
          <w:p w:rsidRPr="000E6E00" w:rsidR="000E6E00" w:rsidP="000E6E00" w:rsidRDefault="000E6E00" w14:paraId="7D46139A" w14:textId="7777777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TCCTCTATCGAATGATTCTATCTCCTT</w:t>
            </w:r>
            <w:proofErr w:type="spellEnd"/>
          </w:p>
        </w:tc>
      </w:tr>
    </w:tbl>
    <w:p w:rsidRPr="000E6E00" w:rsidR="000E6E00" w:rsidP="000E6E00" w:rsidRDefault="000E6E00" w14:paraId="183FE666" w14:textId="77777777">
      <w:pPr>
        <w:shd w:val="clear" w:color="auto" w:fill="FFFFFF"/>
        <w:spacing w:before="100" w:beforeAutospacing="1" w:after="100" w:afterAutospacing="1" w:line="240" w:lineRule="auto"/>
        <w:jc w:val="both"/>
        <w:outlineLvl w:val="3"/>
        <w:rPr>
          <w:rFonts w:ascii="Times New Roman" w:hAnsi="Times New Roman" w:eastAsia="Times New Roman" w:cs="Times New Roman"/>
          <w:bCs/>
          <w:color w:val="000000" w:themeColor="text1"/>
          <w:sz w:val="24"/>
          <w:szCs w:val="24"/>
        </w:rPr>
      </w:pPr>
      <w:r w:rsidRPr="000E6E00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 w:rsidRPr="000E6E00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S2</w:t>
      </w:r>
      <w:proofErr w:type="spellEnd"/>
      <w:r w:rsidRPr="000E6E00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0E6E00">
        <w:rPr>
          <w:rFonts w:ascii="Times New Roman" w:hAnsi="Times New Roman" w:eastAsia="Times New Roman" w:cs="Times New Roman"/>
          <w:i/>
          <w:iCs/>
          <w:color w:val="000000"/>
          <w:sz w:val="24"/>
          <w:szCs w:val="24"/>
        </w:rPr>
        <w:t>Accession Numbers</w:t>
      </w:r>
      <w:r w:rsidRPr="000E6E00">
        <w:rPr>
          <w:rFonts w:ascii="Times New Roman" w:hAnsi="Times New Roman" w:eastAsia="Times New Roman" w:cs="Times New Roman"/>
          <w:bCs/>
          <w:color w:val="000000" w:themeColor="text1"/>
          <w:sz w:val="24"/>
          <w:szCs w:val="24"/>
        </w:rPr>
        <w:t xml:space="preserve"> for Fig. </w:t>
      </w:r>
      <w:proofErr w:type="spellStart"/>
      <w:r w:rsidRPr="000E6E00">
        <w:rPr>
          <w:rFonts w:ascii="Times New Roman" w:hAnsi="Times New Roman" w:eastAsia="Times New Roman" w:cs="Times New Roman"/>
          <w:bCs/>
          <w:color w:val="000000" w:themeColor="text1"/>
          <w:sz w:val="24"/>
          <w:szCs w:val="24"/>
        </w:rPr>
        <w:t>5C</w:t>
      </w:r>
      <w:proofErr w:type="spellEnd"/>
      <w:r w:rsidRPr="000E6E00">
        <w:rPr>
          <w:rFonts w:ascii="Times New Roman" w:hAnsi="Times New Roman" w:eastAsia="Times New Roman" w:cs="Times New Roman"/>
          <w:bCs/>
          <w:color w:val="000000" w:themeColor="text1"/>
          <w:sz w:val="24"/>
          <w:szCs w:val="24"/>
        </w:rPr>
        <w:t xml:space="preserve"> and 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354"/>
        <w:gridCol w:w="2936"/>
        <w:gridCol w:w="1329"/>
      </w:tblGrid>
      <w:tr w:rsidRPr="000E6E00" w:rsidR="000E6E00" w:rsidTr="00BE68DE" w14:paraId="431D0020" w14:textId="77777777">
        <w:trPr>
          <w:jc w:val="center"/>
        </w:trPr>
        <w:tc>
          <w:tcPr>
            <w:tcW w:w="2972" w:type="dxa"/>
            <w:hideMark/>
          </w:tcPr>
          <w:p w:rsidRPr="000E6E00" w:rsidR="000E6E00" w:rsidP="000E6E00" w:rsidRDefault="000E6E00" w14:paraId="66768D4D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0E6E00">
              <w:rPr>
                <w:rFonts w:ascii="Times New Roman" w:hAnsi="Times New Roman" w:eastAsia="Times New Roman" w:cs="Times New Roman"/>
                <w:b/>
                <w:bCs/>
              </w:rPr>
              <w:t>Senescence Marker Genes</w:t>
            </w:r>
          </w:p>
        </w:tc>
        <w:tc>
          <w:tcPr>
            <w:tcW w:w="1354" w:type="dxa"/>
            <w:hideMark/>
          </w:tcPr>
          <w:p w:rsidRPr="000E6E00" w:rsidR="000E6E00" w:rsidP="000E6E00" w:rsidRDefault="000E6E00" w14:paraId="6D17B04A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0E6E00">
              <w:rPr>
                <w:rFonts w:ascii="Times New Roman" w:hAnsi="Times New Roman" w:cs="Times New Roman"/>
                <w:b/>
              </w:rPr>
              <w:t>AGI Code</w:t>
            </w:r>
          </w:p>
        </w:tc>
        <w:tc>
          <w:tcPr>
            <w:tcW w:w="0" w:type="auto"/>
            <w:hideMark/>
          </w:tcPr>
          <w:p w:rsidRPr="000E6E00" w:rsidR="000E6E00" w:rsidP="000E6E00" w:rsidRDefault="000E6E00" w14:paraId="40D3079C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0E6E00">
              <w:rPr>
                <w:rFonts w:ascii="Times New Roman" w:hAnsi="Times New Roman" w:eastAsia="Times New Roman" w:cs="Times New Roman"/>
                <w:b/>
                <w:bCs/>
              </w:rPr>
              <w:t>SA Signaling Pathway Genes</w:t>
            </w:r>
          </w:p>
        </w:tc>
        <w:tc>
          <w:tcPr>
            <w:tcW w:w="0" w:type="auto"/>
            <w:hideMark/>
          </w:tcPr>
          <w:p w:rsidRPr="000E6E00" w:rsidR="000E6E00" w:rsidP="000E6E00" w:rsidRDefault="000E6E00" w14:paraId="7AD7C7E8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 w:rsidRPr="000E6E00">
              <w:rPr>
                <w:rFonts w:ascii="Times New Roman" w:hAnsi="Times New Roman" w:cs="Times New Roman"/>
                <w:b/>
              </w:rPr>
              <w:t>AGI Code</w:t>
            </w:r>
          </w:p>
        </w:tc>
      </w:tr>
      <w:tr w:rsidRPr="000E6E00" w:rsidR="000E6E00" w:rsidTr="00BE68DE" w14:paraId="6C4875B7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4A9A9461" w14:textId="7777777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SAG12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273B3564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4589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57C033D" w14:textId="7777777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AO3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19500B2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27150</w:t>
            </w:r>
            <w:proofErr w:type="spellEnd"/>
          </w:p>
        </w:tc>
      </w:tr>
      <w:tr w:rsidRPr="000E6E00" w:rsidR="000E6E00" w:rsidTr="00BE68DE" w14:paraId="39134BCB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32D8F181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SAG13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47B5BDCD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2935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23F3672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OX1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6E186623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22370</w:t>
            </w:r>
            <w:proofErr w:type="spellEnd"/>
          </w:p>
        </w:tc>
      </w:tr>
      <w:tr w:rsidRPr="000E6E00" w:rsidR="000E6E00" w:rsidTr="00BE68DE" w14:paraId="1572D2F8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344F86FC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SAG29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69FA3C06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1317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3FDDA126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OX1d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347C0905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32350</w:t>
            </w:r>
            <w:proofErr w:type="spellEnd"/>
          </w:p>
        </w:tc>
      </w:tr>
      <w:tr w:rsidRPr="000E6E00" w:rsidR="000E6E00" w:rsidTr="00BE68DE" w14:paraId="625D1B05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711438E0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ORE1</w:t>
            </w:r>
            <w:proofErr w:type="spellEnd"/>
            <w:r w:rsidRPr="000E6E00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0E6E00">
              <w:rPr>
                <w:rFonts w:ascii="Times New Roman" w:hAnsi="Times New Roman" w:cs="Times New Roman"/>
                <w:i/>
              </w:rPr>
              <w:t>ANAC092</w:t>
            </w:r>
            <w:proofErr w:type="spellEnd"/>
            <w:r w:rsidRPr="000E6E0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2FD6DFD7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3961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6155F553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PX6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39B1502A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32320</w:t>
            </w:r>
            <w:proofErr w:type="spellEnd"/>
          </w:p>
        </w:tc>
      </w:tr>
      <w:tr w:rsidRPr="000E6E00" w:rsidR="000E6E00" w:rsidTr="00BE68DE" w14:paraId="659F85B5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28E27EC3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E6E00">
              <w:rPr>
                <w:rFonts w:ascii="Times New Roman" w:hAnsi="Times New Roman" w:cs="Times New Roman"/>
                <w:i/>
              </w:rPr>
              <w:t>NAP (</w:t>
            </w:r>
            <w:proofErr w:type="spellStart"/>
            <w:r w:rsidRPr="000E6E00">
              <w:rPr>
                <w:rFonts w:ascii="Times New Roman" w:hAnsi="Times New Roman" w:cs="Times New Roman"/>
                <w:i/>
              </w:rPr>
              <w:t>ANAC029</w:t>
            </w:r>
            <w:proofErr w:type="spellEnd"/>
            <w:r w:rsidRPr="000E6E0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1425C08E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6949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0758C688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RR2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73C4F2B2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16110</w:t>
            </w:r>
            <w:proofErr w:type="spellEnd"/>
          </w:p>
        </w:tc>
      </w:tr>
      <w:tr w:rsidRPr="000E6E00" w:rsidR="000E6E00" w:rsidTr="00BE68DE" w14:paraId="57917DB1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33D95216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WRKY75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332EEDF6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1308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A6BB349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C4H</w:t>
            </w:r>
            <w:proofErr w:type="spellEnd"/>
            <w:r w:rsidRPr="000E6E00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0E6E00">
              <w:rPr>
                <w:rFonts w:ascii="Times New Roman" w:hAnsi="Times New Roman" w:cs="Times New Roman"/>
                <w:i/>
              </w:rPr>
              <w:t>CYP73A5</w:t>
            </w:r>
            <w:proofErr w:type="spellEnd"/>
            <w:r w:rsidRPr="000E6E00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00C9C4DA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30490</w:t>
            </w:r>
            <w:proofErr w:type="spellEnd"/>
          </w:p>
        </w:tc>
      </w:tr>
      <w:tr w:rsidRPr="000E6E00" w:rsidR="000E6E00" w:rsidTr="00BE68DE" w14:paraId="7C81CF75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038FC65F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NYE1</w:t>
            </w:r>
            <w:proofErr w:type="spellEnd"/>
            <w:r w:rsidRPr="000E6E00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0E6E00">
              <w:rPr>
                <w:rFonts w:ascii="Times New Roman" w:hAnsi="Times New Roman" w:cs="Times New Roman"/>
                <w:i/>
              </w:rPr>
              <w:t>SGR1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3DB9EC00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2292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09F8C66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CAT3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3D9FB13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20630</w:t>
            </w:r>
            <w:proofErr w:type="spellEnd"/>
          </w:p>
        </w:tc>
      </w:tr>
      <w:tr w:rsidRPr="000E6E00" w:rsidR="000E6E00" w:rsidTr="00BE68DE" w14:paraId="35A66C24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1B00A741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NYC1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031D23E3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1325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0FF66295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CKX2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7A309A8F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19500</w:t>
            </w:r>
            <w:proofErr w:type="spellEnd"/>
          </w:p>
        </w:tc>
      </w:tr>
      <w:tr w:rsidRPr="000E6E00" w:rsidR="000E6E00" w:rsidTr="00BE68DE" w14:paraId="3F0C4583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4C8F7539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NAC016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3690E4DF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3418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6FA91EB1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DAO1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460B6AC8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14100</w:t>
            </w:r>
            <w:proofErr w:type="spellEnd"/>
          </w:p>
        </w:tc>
      </w:tr>
      <w:tr w:rsidRPr="000E6E00" w:rsidR="000E6E00" w:rsidTr="00BE68DE" w14:paraId="67412D4A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54D377AC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NAC046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4FA2ED75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0406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387C7187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GDH2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191C2196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07440</w:t>
            </w:r>
            <w:proofErr w:type="spellEnd"/>
          </w:p>
        </w:tc>
      </w:tr>
      <w:tr w:rsidRPr="000E6E00" w:rsidR="000E6E00" w:rsidTr="00BE68DE" w14:paraId="4130F6B3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4A7359C2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MC1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46473434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0217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34AA88BB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GLN1.4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0D4C3F9C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16570</w:t>
            </w:r>
            <w:proofErr w:type="spellEnd"/>
          </w:p>
        </w:tc>
      </w:tr>
      <w:tr w:rsidRPr="000E6E00" w:rsidR="000E6E00" w:rsidTr="00BE68DE" w14:paraId="1C9F19C0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0E74FF41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MC2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39712C5E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2511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45BFDE20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GPX2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6CB95281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31570</w:t>
            </w:r>
            <w:proofErr w:type="spellEnd"/>
          </w:p>
        </w:tc>
      </w:tr>
      <w:tr w:rsidRPr="000E6E00" w:rsidR="000E6E00" w:rsidTr="00BE68DE" w14:paraId="11ADA564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1EAB8A08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MC5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35DB1FFC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6424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3266E089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GSTU26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FC0C761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17180</w:t>
            </w:r>
            <w:proofErr w:type="spellEnd"/>
          </w:p>
        </w:tc>
      </w:tr>
      <w:tr w:rsidRPr="000E6E00" w:rsidR="000E6E00" w:rsidTr="00BE68DE" w14:paraId="5E3E7C5F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4DAE95F0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MC8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3DBB0343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1642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4A78EA78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GSTU4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1BC7E23A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29470</w:t>
            </w:r>
            <w:proofErr w:type="spellEnd"/>
          </w:p>
        </w:tc>
      </w:tr>
      <w:tr w:rsidRPr="000E6E00" w:rsidR="000E6E00" w:rsidTr="00BE68DE" w14:paraId="5DB8587A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1E363649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VPEγ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20CD45F8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3294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7E01FE73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GSTU41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D8B8D4C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29460</w:t>
            </w:r>
            <w:proofErr w:type="spellEnd"/>
          </w:p>
        </w:tc>
      </w:tr>
      <w:tr w:rsidRPr="000E6E00" w:rsidR="000E6E00" w:rsidTr="00BE68DE" w14:paraId="2D7F86E5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04271F2F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lastRenderedPageBreak/>
              <w:t>VPE</w:t>
            </w:r>
            <w:proofErr w:type="spellEnd"/>
            <w:r w:rsidRPr="000E6E00">
              <w:rPr>
                <w:rFonts w:ascii="Times New Roman" w:hAnsi="Times New Roman" w:cs="Times New Roman"/>
                <w:i/>
              </w:rPr>
              <w:t>α</w:t>
            </w:r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6BE3FFE6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2594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4DD12BE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GUN1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5024C3FC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31400</w:t>
            </w:r>
            <w:proofErr w:type="spellEnd"/>
          </w:p>
        </w:tc>
      </w:tr>
      <w:tr w:rsidRPr="000E6E00" w:rsidR="000E6E00" w:rsidTr="00BE68DE" w14:paraId="2EC7F68D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1066CBB2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VPEδ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52A13099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2021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0CD23B9F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MAPKKK18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7845F4A9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05100</w:t>
            </w:r>
            <w:proofErr w:type="spellEnd"/>
          </w:p>
        </w:tc>
      </w:tr>
      <w:tr w:rsidRPr="000E6E00" w:rsidR="000E6E00" w:rsidTr="00BE68DE" w14:paraId="3A57B87B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484A3C24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TG4a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62F1FE67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4414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78B9A0A3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MDAR1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04548AA6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52880</w:t>
            </w:r>
            <w:proofErr w:type="spellEnd"/>
          </w:p>
        </w:tc>
      </w:tr>
      <w:tr w:rsidRPr="000E6E00" w:rsidR="000E6E00" w:rsidTr="00BE68DE" w14:paraId="4E5F87CB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524D06AC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TG4b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7005D2F7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5995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2A7B4FCF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MPK3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57B17843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45640</w:t>
            </w:r>
            <w:proofErr w:type="spellEnd"/>
          </w:p>
        </w:tc>
      </w:tr>
      <w:tr w:rsidRPr="000E6E00" w:rsidR="000E6E00" w:rsidTr="00BE68DE" w14:paraId="7622363C" w14:textId="77777777">
        <w:trPr>
          <w:jc w:val="center"/>
        </w:trPr>
        <w:tc>
          <w:tcPr>
            <w:tcW w:w="2972" w:type="dxa"/>
            <w:vAlign w:val="bottom"/>
            <w:hideMark/>
          </w:tcPr>
          <w:p w:rsidRPr="000E6E00" w:rsidR="000E6E00" w:rsidP="000E6E00" w:rsidRDefault="000E6E00" w14:paraId="41E94E56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TG5</w:t>
            </w:r>
            <w:proofErr w:type="spellEnd"/>
          </w:p>
        </w:tc>
        <w:tc>
          <w:tcPr>
            <w:tcW w:w="1354" w:type="dxa"/>
            <w:vAlign w:val="bottom"/>
            <w:hideMark/>
          </w:tcPr>
          <w:p w:rsidRPr="000E6E00" w:rsidR="000E6E00" w:rsidP="000E6E00" w:rsidRDefault="000E6E00" w14:paraId="2E6F200C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17290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782D27ED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MPK6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Pr="000E6E00" w:rsidR="000E6E00" w:rsidP="000E6E00" w:rsidRDefault="000E6E00" w14:paraId="77619872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43790</w:t>
            </w:r>
            <w:proofErr w:type="spellEnd"/>
          </w:p>
        </w:tc>
      </w:tr>
      <w:tr w:rsidRPr="000E6E00" w:rsidR="000E6E00" w:rsidTr="00BE68DE" w14:paraId="18CD8C0C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1987A07F" w14:textId="7777777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TG7</w:t>
            </w:r>
            <w:proofErr w:type="spellEnd"/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0324F5FE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45900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3BFDBA2F" w14:textId="7777777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NPR1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0FDC7DAA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64280</w:t>
            </w:r>
            <w:proofErr w:type="spellEnd"/>
          </w:p>
        </w:tc>
      </w:tr>
      <w:tr w:rsidRPr="000E6E00" w:rsidR="000E6E00" w:rsidTr="00BE68DE" w14:paraId="30788F47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20825F0F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TG8a</w:t>
            </w:r>
            <w:proofErr w:type="spellEnd"/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44858CDA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21980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52796F32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OXI1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17ABAF80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25250</w:t>
            </w:r>
            <w:proofErr w:type="spellEnd"/>
          </w:p>
        </w:tc>
      </w:tr>
      <w:tr w:rsidRPr="000E6E00" w:rsidR="000E6E00" w:rsidTr="00BE68DE" w14:paraId="72E9949C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1C1D5F1A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TG8e</w:t>
            </w:r>
            <w:proofErr w:type="spellEnd"/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2DD626C9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16520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0B9ACBA8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PAL1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4C83AF51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37040</w:t>
            </w:r>
            <w:proofErr w:type="spellEnd"/>
          </w:p>
        </w:tc>
      </w:tr>
      <w:tr w:rsidRPr="000E6E00" w:rsidR="000E6E00" w:rsidTr="00BE68DE" w14:paraId="7EF15C45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05F70AE1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ATG18a</w:t>
            </w:r>
            <w:proofErr w:type="spellEnd"/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716903EC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62770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64C858B0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PAL2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74FF3DC3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53260</w:t>
            </w:r>
            <w:proofErr w:type="spellEnd"/>
          </w:p>
        </w:tc>
      </w:tr>
      <w:tr w:rsidRPr="000E6E00" w:rsidR="000E6E00" w:rsidTr="00BE68DE" w14:paraId="5F19AC55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0C6DBBC8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E6E00">
              <w:rPr>
                <w:rFonts w:ascii="Times New Roman" w:hAnsi="Times New Roman" w:cs="Times New Roman"/>
                <w:i/>
              </w:rPr>
              <w:t>BI-1</w:t>
            </w:r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68C98CBE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47120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172951DB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PAL4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27360990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10340</w:t>
            </w:r>
            <w:proofErr w:type="spellEnd"/>
          </w:p>
        </w:tc>
      </w:tr>
      <w:tr w:rsidRPr="000E6E00" w:rsidR="000E6E00" w:rsidTr="00BE68DE" w14:paraId="136C7F69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76F51C9B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LSD1</w:t>
            </w:r>
            <w:proofErr w:type="spellEnd"/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34575D72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4G20380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16A8B110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PR1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609D73B3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2G14610</w:t>
            </w:r>
            <w:proofErr w:type="spellEnd"/>
          </w:p>
        </w:tc>
      </w:tr>
      <w:tr w:rsidRPr="000E6E00" w:rsidR="000E6E00" w:rsidTr="00BE68DE" w14:paraId="2A42811F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44608967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HRD1A</w:t>
            </w:r>
            <w:proofErr w:type="spellEnd"/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46841F57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18270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55B32E29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PRX33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55FEC7C4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3G49120</w:t>
            </w:r>
            <w:proofErr w:type="spellEnd"/>
          </w:p>
        </w:tc>
      </w:tr>
      <w:tr w:rsidRPr="000E6E00" w:rsidR="000E6E00" w:rsidTr="00BE68DE" w14:paraId="58CE15D6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546050B6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SPL14</w:t>
            </w:r>
            <w:proofErr w:type="spellEnd"/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0E0536C7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20980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79132FE7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PRX52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7021B949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05340</w:t>
            </w:r>
            <w:proofErr w:type="spellEnd"/>
          </w:p>
        </w:tc>
      </w:tr>
      <w:tr w:rsidRPr="000E6E00" w:rsidR="000E6E00" w:rsidTr="00BE68DE" w14:paraId="03250043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7528975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3143EF2E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163B7F45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PRX53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038E3F74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05340</w:t>
            </w:r>
            <w:proofErr w:type="spellEnd"/>
          </w:p>
        </w:tc>
      </w:tr>
      <w:tr w:rsidRPr="000E6E00" w:rsidR="000E6E00" w:rsidTr="00BE68DE" w14:paraId="1DBDCC2C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3D87C9E1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1D5897C8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6AC3925E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PRX71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6BD3219F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64100</w:t>
            </w:r>
            <w:proofErr w:type="spellEnd"/>
          </w:p>
        </w:tc>
      </w:tr>
      <w:tr w:rsidRPr="000E6E00" w:rsidR="000E6E00" w:rsidTr="00BE68DE" w14:paraId="7780CAE6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154E6DC2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7CD560AC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20EAA557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RBOHC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64D5C203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51060</w:t>
            </w:r>
            <w:proofErr w:type="spellEnd"/>
          </w:p>
        </w:tc>
      </w:tr>
      <w:tr w:rsidRPr="000E6E00" w:rsidR="000E6E00" w:rsidTr="00BE68DE" w14:paraId="35E71196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22F4C348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22F46006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141488DE" w14:textId="7777777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RBOHD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72D37972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47910</w:t>
            </w:r>
            <w:proofErr w:type="spellEnd"/>
          </w:p>
        </w:tc>
      </w:tr>
      <w:tr w:rsidRPr="000E6E00" w:rsidR="000E6E00" w:rsidTr="00BE68DE" w14:paraId="6F23F35B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7C9A750A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4C8900C2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3EEF03B2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RBOHE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726D88BF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19230</w:t>
            </w:r>
            <w:proofErr w:type="spellEnd"/>
          </w:p>
        </w:tc>
      </w:tr>
      <w:tr w:rsidRPr="000E6E00" w:rsidR="000E6E00" w:rsidTr="00BE68DE" w14:paraId="64FE823E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513BE085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01212EE7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71110C90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SWEET15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361BD671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5G13170</w:t>
            </w:r>
            <w:proofErr w:type="spellEnd"/>
          </w:p>
        </w:tc>
      </w:tr>
      <w:tr w:rsidRPr="000E6E00" w:rsidR="000E6E00" w:rsidTr="00BE68DE" w14:paraId="5247D1A0" w14:textId="77777777">
        <w:trPr>
          <w:jc w:val="center"/>
        </w:trPr>
        <w:tc>
          <w:tcPr>
            <w:tcW w:w="2972" w:type="dxa"/>
            <w:vAlign w:val="bottom"/>
          </w:tcPr>
          <w:p w:rsidRPr="000E6E00" w:rsidR="000E6E00" w:rsidP="000E6E00" w:rsidRDefault="000E6E00" w14:paraId="12D77285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vAlign w:val="bottom"/>
          </w:tcPr>
          <w:p w:rsidRPr="000E6E00" w:rsidR="000E6E00" w:rsidP="000E6E00" w:rsidRDefault="000E6E00" w14:paraId="6E5124AA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39F8917C" w14:textId="77777777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E6E00">
              <w:rPr>
                <w:rFonts w:ascii="Times New Roman" w:hAnsi="Times New Roman" w:cs="Times New Roman"/>
                <w:i/>
              </w:rPr>
              <w:t>TRXh5</w:t>
            </w:r>
            <w:proofErr w:type="spellEnd"/>
          </w:p>
        </w:tc>
        <w:tc>
          <w:tcPr>
            <w:tcW w:w="0" w:type="auto"/>
            <w:vAlign w:val="bottom"/>
          </w:tcPr>
          <w:p w:rsidRPr="000E6E00" w:rsidR="000E6E00" w:rsidP="000E6E00" w:rsidRDefault="000E6E00" w14:paraId="0FF2021D" w14:textId="777777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6E00">
              <w:rPr>
                <w:rFonts w:ascii="Times New Roman" w:hAnsi="Times New Roman" w:cs="Times New Roman"/>
              </w:rPr>
              <w:t>AT1G45145</w:t>
            </w:r>
            <w:proofErr w:type="spellEnd"/>
          </w:p>
        </w:tc>
      </w:tr>
    </w:tbl>
    <w:p w:rsidRPr="000E6E00" w:rsidR="000E6E00" w:rsidP="000E6E00" w:rsidRDefault="000E6E00" w14:paraId="2841BEB8" w14:textId="77777777">
      <w:pPr>
        <w:shd w:val="clear" w:color="auto" w:fill="FFFFFF"/>
        <w:spacing w:before="100" w:beforeAutospacing="1" w:after="100" w:afterAutospacing="1" w:line="240" w:lineRule="auto"/>
        <w:jc w:val="both"/>
        <w:outlineLvl w:val="3"/>
        <w:rPr>
          <w:rFonts w:ascii="Arial" w:hAnsi="Arial" w:eastAsia="Times New Roman" w:cs="Arial"/>
          <w:iCs/>
          <w:color w:val="000000"/>
          <w:sz w:val="20"/>
          <w:szCs w:val="20"/>
        </w:rPr>
      </w:pPr>
    </w:p>
    <w:p w:rsidR="000E6E00" w:rsidP="00480237" w:rsidRDefault="000E6E00" w14:paraId="057EBE53" w14:textId="77777777">
      <w:pPr>
        <w:spacing w:line="360" w:lineRule="auto"/>
        <w:jc w:val="both"/>
      </w:pPr>
    </w:p>
    <w:sectPr w:rsidR="000E6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06911a73-801c-4414-9b04-48a1b43594e0"/>
  </w:docVars>
  <w:rsids>
    <w:rsidRoot w:val="00B070ED"/>
    <w:rsid w:val="000E6E00"/>
    <w:rsid w:val="0018700C"/>
    <w:rsid w:val="001A2A30"/>
    <w:rsid w:val="003544F8"/>
    <w:rsid w:val="003949F5"/>
    <w:rsid w:val="00480237"/>
    <w:rsid w:val="004A10FD"/>
    <w:rsid w:val="004B114A"/>
    <w:rsid w:val="004D2B5A"/>
    <w:rsid w:val="00624CFD"/>
    <w:rsid w:val="006F4815"/>
    <w:rsid w:val="00784C90"/>
    <w:rsid w:val="00957B58"/>
    <w:rsid w:val="00A32A28"/>
    <w:rsid w:val="00A43AAD"/>
    <w:rsid w:val="00A5435D"/>
    <w:rsid w:val="00AC7D78"/>
    <w:rsid w:val="00B070ED"/>
    <w:rsid w:val="00C71F75"/>
    <w:rsid w:val="00D925A0"/>
    <w:rsid w:val="00EF30E8"/>
    <w:rsid w:val="00EF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E8ED1"/>
  <w15:chartTrackingRefBased/>
  <w15:docId w15:val="{75CC7ADE-ADD0-4002-B25C-21141E90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italic">
    <w:name w:val="html-italic"/>
    <w:basedOn w:val="DefaultParagraphFont"/>
    <w:rsid w:val="004A10FD"/>
  </w:style>
  <w:style w:type="character" w:styleId="CommentReference">
    <w:name w:val="annotation reference"/>
    <w:basedOn w:val="DefaultParagraphFont"/>
    <w:uiPriority w:val="99"/>
    <w:semiHidden/>
    <w:unhideWhenUsed/>
    <w:rsid w:val="00EF4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5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5B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C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E6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Kay</dc:creator>
  <cp:keywords/>
  <dc:description/>
  <cp:lastModifiedBy>roshanak zq</cp:lastModifiedBy>
  <cp:revision>18</cp:revision>
  <dcterms:created xsi:type="dcterms:W3CDTF">2025-11-18T08:49:00Z</dcterms:created>
  <dcterms:modified xsi:type="dcterms:W3CDTF">2026-01-12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4826f7-e96d-4ae2-af7f-a4670e1fdc38</vt:lpwstr>
  </property>
</Properties>
</file>